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E7156" w14:textId="023BEA56" w:rsidR="00DE539A" w:rsidRPr="00E33640" w:rsidRDefault="00DE539A" w:rsidP="00616FA5">
      <w:pPr>
        <w:pStyle w:val="12"/>
        <w:ind w:firstLineChars="0" w:firstLine="0"/>
        <w:jc w:val="left"/>
        <w:rPr>
          <w:rFonts w:ascii="Times" w:eastAsiaTheme="minorEastAsia" w:hAnsi="Times" w:cs="Times"/>
          <w:b/>
          <w:bCs/>
          <w:color w:val="000000" w:themeColor="text1"/>
          <w:sz w:val="24"/>
          <w:szCs w:val="24"/>
        </w:rPr>
      </w:pPr>
      <w:r w:rsidRPr="00E33640">
        <w:rPr>
          <w:rFonts w:ascii="Times" w:eastAsia="Times New Roman" w:hAnsi="Times" w:cs="Times"/>
          <w:b/>
          <w:color w:val="000000" w:themeColor="text1"/>
          <w:kern w:val="0"/>
          <w:sz w:val="24"/>
          <w:szCs w:val="24"/>
          <w:lang w:eastAsia="de-DE" w:bidi="en-US"/>
        </w:rPr>
        <w:t>Table S3</w:t>
      </w:r>
      <w:r w:rsidR="00616FA5" w:rsidRPr="00E33640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 xml:space="preserve"> Classification of pollution degree of the potential ecological risk index of sediment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2648"/>
        <w:gridCol w:w="1856"/>
        <w:gridCol w:w="2646"/>
      </w:tblGrid>
      <w:tr w:rsidR="00DE539A" w:rsidRPr="00E33640" w14:paraId="41993A3B" w14:textId="77777777" w:rsidTr="002F68B4">
        <w:trPr>
          <w:jc w:val="center"/>
        </w:trPr>
        <w:tc>
          <w:tcPr>
            <w:tcW w:w="10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CEBEFE" w14:textId="77777777" w:rsidR="00DE539A" w:rsidRPr="00E33640" w:rsidRDefault="009144AD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"/>
                        <w:color w:val="000000" w:themeColor="text1"/>
                        <w:sz w:val="21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4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1EC71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Risk level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58808B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RI</w:t>
            </w:r>
          </w:p>
        </w:tc>
        <w:tc>
          <w:tcPr>
            <w:tcW w:w="14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483800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Risk level</w:t>
            </w:r>
          </w:p>
        </w:tc>
      </w:tr>
      <w:tr w:rsidR="00DE539A" w:rsidRPr="00E33640" w14:paraId="3CA84292" w14:textId="77777777" w:rsidTr="002F68B4">
        <w:trPr>
          <w:jc w:val="center"/>
        </w:trPr>
        <w:tc>
          <w:tcPr>
            <w:tcW w:w="10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BC84B" w14:textId="77777777" w:rsidR="00DE539A" w:rsidRPr="00E33640" w:rsidRDefault="009144AD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i</m:t>
                  </m:r>
                </m:sup>
              </m:sSubSup>
            </m:oMath>
            <w:r w:rsidR="00DE539A"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="00DE539A"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FBD71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Low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34382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RI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50</w:t>
            </w: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31B98E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Low</w:t>
            </w:r>
          </w:p>
        </w:tc>
      </w:tr>
      <w:tr w:rsidR="00DE539A" w:rsidRPr="00E33640" w14:paraId="1DE6C1DC" w14:textId="77777777" w:rsidTr="002F68B4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A78B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40≤</w:t>
            </w: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i</m:t>
                  </m:r>
                </m:sup>
              </m:sSubSup>
            </m:oMath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446E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0DFE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50≤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RI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C7E7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Medium</w:t>
            </w:r>
          </w:p>
        </w:tc>
      </w:tr>
      <w:tr w:rsidR="00DE539A" w:rsidRPr="00E33640" w14:paraId="401597BB" w14:textId="77777777" w:rsidTr="002F68B4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DFB3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80≤</w:t>
            </w: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i</m:t>
                  </m:r>
                </m:sup>
              </m:sSubSup>
            </m:oMath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6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BA82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Higher than mediu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D6F5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00≤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RI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44A6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Higher than medium</w:t>
            </w:r>
          </w:p>
        </w:tc>
      </w:tr>
      <w:tr w:rsidR="00DE539A" w:rsidRPr="00E33640" w14:paraId="3333B4F1" w14:textId="77777777" w:rsidTr="002F68B4">
        <w:trPr>
          <w:trHeight w:val="183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AB7D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60≤</w:t>
            </w: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i</m:t>
                  </m:r>
                </m:sup>
              </m:sSubSup>
            </m:oMath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2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A9FB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FEA3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RI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≥6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A82E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High</w:t>
            </w:r>
          </w:p>
        </w:tc>
      </w:tr>
      <w:tr w:rsidR="00DE539A" w:rsidRPr="00E33640" w14:paraId="1513C666" w14:textId="77777777" w:rsidTr="002F68B4">
        <w:trPr>
          <w:trHeight w:val="155"/>
          <w:jc w:val="center"/>
        </w:trPr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B15F49" w14:textId="77777777" w:rsidR="00DE539A" w:rsidRPr="00E33640" w:rsidRDefault="009144AD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"/>
                      <w:color w:val="000000" w:themeColor="text1"/>
                      <w:sz w:val="21"/>
                      <w:szCs w:val="21"/>
                    </w:rPr>
                    <m:t>i</m:t>
                  </m:r>
                </m:sup>
              </m:sSubSup>
            </m:oMath>
            <w:r w:rsidR="00DE539A"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≥320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A15646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Very high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77A4B5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66F2B" w14:textId="77777777" w:rsidR="00DE539A" w:rsidRPr="00E33640" w:rsidRDefault="00DE539A" w:rsidP="002F68B4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—</w:t>
            </w:r>
          </w:p>
        </w:tc>
      </w:tr>
    </w:tbl>
    <w:p w14:paraId="23ECCFB3" w14:textId="4EE8C365" w:rsidR="00C75F05" w:rsidRDefault="00C75F05" w:rsidP="002F68B4">
      <w:pPr>
        <w:widowControl w:val="0"/>
        <w:spacing w:line="240" w:lineRule="auto"/>
        <w:jc w:val="left"/>
        <w:rPr>
          <w:rFonts w:ascii="Times" w:eastAsia="宋体" w:hAnsi="Times" w:cs="Times" w:hint="eastAsia"/>
          <w:b/>
          <w:bCs/>
          <w:color w:val="auto"/>
          <w:sz w:val="22"/>
          <w:szCs w:val="22"/>
          <w:lang w:eastAsia="zh-CN"/>
        </w:rPr>
      </w:pPr>
    </w:p>
    <w:sectPr w:rsidR="00C75F05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9A619" w14:textId="77777777" w:rsidR="009144AD" w:rsidRDefault="009144AD" w:rsidP="009F6A91">
      <w:pPr>
        <w:spacing w:line="240" w:lineRule="auto"/>
      </w:pPr>
      <w:r>
        <w:separator/>
      </w:r>
    </w:p>
  </w:endnote>
  <w:endnote w:type="continuationSeparator" w:id="0">
    <w:p w14:paraId="473792FD" w14:textId="77777777" w:rsidR="009144AD" w:rsidRDefault="009144AD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1D00E" w14:textId="77777777" w:rsidR="009144AD" w:rsidRDefault="009144AD" w:rsidP="009F6A91">
      <w:pPr>
        <w:spacing w:line="240" w:lineRule="auto"/>
      </w:pPr>
      <w:r>
        <w:separator/>
      </w:r>
    </w:p>
  </w:footnote>
  <w:footnote w:type="continuationSeparator" w:id="0">
    <w:p w14:paraId="41D04319" w14:textId="77777777" w:rsidR="009144AD" w:rsidRDefault="009144AD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B592D"/>
    <w:rsid w:val="00245F41"/>
    <w:rsid w:val="002C5121"/>
    <w:rsid w:val="002D70E1"/>
    <w:rsid w:val="002F68B4"/>
    <w:rsid w:val="00345DD9"/>
    <w:rsid w:val="003F58DF"/>
    <w:rsid w:val="00432EF3"/>
    <w:rsid w:val="00460C37"/>
    <w:rsid w:val="00616FA5"/>
    <w:rsid w:val="00677C64"/>
    <w:rsid w:val="006A2F28"/>
    <w:rsid w:val="006A5BFE"/>
    <w:rsid w:val="007050B9"/>
    <w:rsid w:val="0085786F"/>
    <w:rsid w:val="009144AD"/>
    <w:rsid w:val="009F6A91"/>
    <w:rsid w:val="00B75447"/>
    <w:rsid w:val="00BB0239"/>
    <w:rsid w:val="00C629F9"/>
    <w:rsid w:val="00C75F05"/>
    <w:rsid w:val="00CD2BE6"/>
    <w:rsid w:val="00CD69F6"/>
    <w:rsid w:val="00D86613"/>
    <w:rsid w:val="00DD2B8D"/>
    <w:rsid w:val="00DE539A"/>
    <w:rsid w:val="00E33640"/>
    <w:rsid w:val="00E942FF"/>
    <w:rsid w:val="00EB4327"/>
    <w:rsid w:val="00F824C3"/>
    <w:rsid w:val="00FC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2</cp:revision>
  <dcterms:created xsi:type="dcterms:W3CDTF">2021-09-12T06:23:00Z</dcterms:created>
  <dcterms:modified xsi:type="dcterms:W3CDTF">2021-09-12T06:23:00Z</dcterms:modified>
</cp:coreProperties>
</file>